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12F24" w:rsidR="00E06BAC" w:rsidP="7E12D89A" w:rsidRDefault="00E06BAC" w14:paraId="70FD3E9C" w14:textId="10A036FE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left"/>
        <w:rPr>
          <w:rFonts w:ascii="Arial" w:hAnsi="Arial" w:cs="Arial"/>
          <w:b w:val="1"/>
          <w:bCs w:val="1"/>
          <w:sz w:val="22"/>
          <w:szCs w:val="22"/>
        </w:rPr>
      </w:pPr>
      <w:r w:rsidRPr="7E12D89A" w:rsidR="4D6492C2">
        <w:rPr>
          <w:rFonts w:ascii="Arial" w:hAnsi="Arial" w:cs="Arial"/>
          <w:b w:val="1"/>
          <w:bCs w:val="1"/>
          <w:sz w:val="22"/>
          <w:szCs w:val="22"/>
        </w:rPr>
        <w:t>Table</w:t>
      </w:r>
      <w:r w:rsidRPr="7E12D89A" w:rsidR="25E26E0F">
        <w:rPr>
          <w:rFonts w:ascii="Arial" w:hAnsi="Arial" w:cs="Arial"/>
          <w:b w:val="1"/>
          <w:bCs w:val="1"/>
          <w:sz w:val="22"/>
          <w:szCs w:val="22"/>
        </w:rPr>
        <w:t xml:space="preserve"> </w:t>
      </w:r>
      <w:r w:rsidRPr="7E12D89A" w:rsidR="008D89BB">
        <w:rPr>
          <w:rFonts w:ascii="Arial" w:hAnsi="Arial" w:cs="Arial"/>
          <w:b w:val="1"/>
          <w:bCs w:val="1"/>
          <w:sz w:val="22"/>
          <w:szCs w:val="22"/>
        </w:rPr>
        <w:t>S</w:t>
      </w:r>
      <w:r w:rsidRPr="7E12D89A" w:rsidR="25E26E0F">
        <w:rPr>
          <w:rFonts w:ascii="Arial" w:hAnsi="Arial" w:cs="Arial"/>
          <w:b w:val="1"/>
          <w:bCs w:val="1"/>
          <w:sz w:val="22"/>
          <w:szCs w:val="22"/>
        </w:rPr>
        <w:t xml:space="preserve">1. siRNA </w:t>
      </w:r>
      <w:r w:rsidRPr="7E12D89A" w:rsidR="25E26E0F">
        <w:rPr>
          <w:rFonts w:ascii="Arial" w:hAnsi="Arial" w:cs="Arial"/>
          <w:b w:val="1"/>
          <w:bCs w:val="1"/>
          <w:sz w:val="22"/>
          <w:szCs w:val="22"/>
        </w:rPr>
        <w:t>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E06BAC" w:rsidTr="00E01F36" w14:paraId="49F8A0A4" w14:textId="77777777">
        <w:tc>
          <w:tcPr>
            <w:tcW w:w="2425" w:type="dxa"/>
          </w:tcPr>
          <w:p w:rsidR="00E06BAC" w:rsidP="0012714F" w:rsidRDefault="00E06BAC" w14:paraId="3E57D50B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6925" w:type="dxa"/>
          </w:tcPr>
          <w:p w:rsidR="00E06BAC" w:rsidP="0012714F" w:rsidRDefault="00E06BAC" w14:paraId="4A94CFE7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s</w:t>
            </w:r>
          </w:p>
        </w:tc>
      </w:tr>
      <w:tr w:rsidR="00E01F36" w:rsidTr="00E01F36" w14:paraId="31B79B27" w14:textId="77777777">
        <w:tc>
          <w:tcPr>
            <w:tcW w:w="2425" w:type="dxa"/>
          </w:tcPr>
          <w:p w:rsidRPr="00E01F36" w:rsidR="00E01F36" w:rsidP="0012714F" w:rsidRDefault="00E01F36" w14:paraId="16D50209" w14:textId="281200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ANF1 </w:t>
            </w:r>
            <w:r>
              <w:rPr>
                <w:rFonts w:ascii="Arial" w:hAnsi="Arial" w:cs="Arial"/>
                <w:sz w:val="22"/>
                <w:szCs w:val="22"/>
              </w:rPr>
              <w:t>SMARTpool</w:t>
            </w:r>
          </w:p>
        </w:tc>
        <w:tc>
          <w:tcPr>
            <w:tcW w:w="6925" w:type="dxa"/>
          </w:tcPr>
          <w:p w:rsidR="00E01F36" w:rsidP="0012714F" w:rsidRDefault="00681066" w14:paraId="0B769A5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681066">
              <w:rPr>
                <w:rFonts w:ascii="Arial" w:hAnsi="Arial" w:cs="Arial"/>
                <w:sz w:val="22"/>
                <w:szCs w:val="22"/>
              </w:rPr>
              <w:t>AAAGAUUGCUAUUGUCGU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681066" w:rsidP="0012714F" w:rsidRDefault="00D943AC" w14:paraId="0EF8919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D943AC">
              <w:rPr>
                <w:rFonts w:ascii="Arial" w:hAnsi="Arial" w:cs="Arial"/>
                <w:sz w:val="22"/>
                <w:szCs w:val="22"/>
              </w:rPr>
              <w:t>GGUGCUAAAGAAAGAUGA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D943AC" w:rsidP="0012714F" w:rsidRDefault="00D943AC" w14:paraId="54CEBBC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D943AC">
              <w:rPr>
                <w:rFonts w:ascii="Arial" w:hAnsi="Arial" w:cs="Arial"/>
                <w:sz w:val="22"/>
                <w:szCs w:val="22"/>
              </w:rPr>
              <w:t>GCACCGAGACUUCGUGGC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Pr="00AD215E" w:rsidR="00D943AC" w:rsidP="0012714F" w:rsidRDefault="000E595F" w14:paraId="04BBBFBE" w14:textId="2E24A301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595F">
              <w:rPr>
                <w:rFonts w:ascii="Arial" w:hAnsi="Arial" w:cs="Arial"/>
                <w:sz w:val="22"/>
                <w:szCs w:val="22"/>
              </w:rPr>
              <w:t>UUGGUGAAGUCCUGGGCAA</w:t>
            </w:r>
          </w:p>
        </w:tc>
      </w:tr>
      <w:tr w:rsidR="00123751" w:rsidTr="00E01F36" w14:paraId="31519C85" w14:textId="77777777">
        <w:tc>
          <w:tcPr>
            <w:tcW w:w="2425" w:type="dxa"/>
          </w:tcPr>
          <w:p w:rsidR="00123751" w:rsidP="0012714F" w:rsidRDefault="00123751" w14:paraId="4BBB9937" w14:textId="52C7DF23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t>IFNB1</w:t>
            </w:r>
            <w:r>
              <w:rPr>
                <w:rFonts w:ascii="Arial" w:hAnsi="Arial" w:cs="Arial"/>
                <w:sz w:val="22"/>
                <w:szCs w:val="22"/>
              </w:rPr>
              <w:t xml:space="preserve"> SMARTpool</w:t>
            </w:r>
          </w:p>
        </w:tc>
        <w:tc>
          <w:tcPr>
            <w:tcW w:w="6925" w:type="dxa"/>
          </w:tcPr>
          <w:p w:rsidR="00021C9E" w:rsidP="00021C9E" w:rsidRDefault="00021C9E" w14:paraId="78D03F5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021C9E">
              <w:rPr>
                <w:rFonts w:ascii="Arial" w:hAnsi="Arial" w:cs="Arial"/>
                <w:sz w:val="22"/>
                <w:szCs w:val="22"/>
              </w:rPr>
              <w:t>GGAAUGAGACUAUUGUUG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021C9E" w:rsidP="00021C9E" w:rsidRDefault="00021C9E" w14:paraId="1D96170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021C9E">
              <w:rPr>
                <w:rFonts w:ascii="Arial" w:hAnsi="Arial" w:cs="Arial"/>
                <w:sz w:val="22"/>
                <w:szCs w:val="22"/>
              </w:rPr>
              <w:t>AUGGGAGGAUUCUGCAUU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021C9E" w:rsidP="00021C9E" w:rsidRDefault="00021C9E" w14:paraId="6275AA3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021C9E">
              <w:rPr>
                <w:rFonts w:ascii="Arial" w:hAnsi="Arial" w:cs="Arial"/>
                <w:sz w:val="22"/>
                <w:szCs w:val="22"/>
              </w:rPr>
              <w:t>CAACUUGCUUGGAUUCCU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Pr="00021C9E" w:rsidR="00123751" w:rsidP="0012714F" w:rsidRDefault="00021C9E" w14:paraId="76F1B249" w14:textId="5DB3B455">
            <w:pPr>
              <w:rPr>
                <w:rFonts w:ascii="Arial" w:hAnsi="Arial" w:cs="Arial"/>
                <w:sz w:val="22"/>
                <w:szCs w:val="22"/>
              </w:rPr>
            </w:pPr>
            <w:r w:rsidRPr="00021C9E">
              <w:rPr>
                <w:rFonts w:ascii="Arial" w:hAnsi="Arial" w:cs="Arial"/>
                <w:sz w:val="22"/>
                <w:szCs w:val="22"/>
              </w:rPr>
              <w:t>GCAUUGACCAUCUAUGAGA</w:t>
            </w:r>
          </w:p>
        </w:tc>
      </w:tr>
      <w:tr w:rsidR="00E06BAC" w:rsidTr="00E01F36" w14:paraId="56B2006A" w14:textId="77777777">
        <w:tc>
          <w:tcPr>
            <w:tcW w:w="2425" w:type="dxa"/>
          </w:tcPr>
          <w:p w:rsidRPr="00376491" w:rsidR="00E06BAC" w:rsidP="0012714F" w:rsidRDefault="00E06BAC" w14:paraId="6237979B" w14:textId="1AB5CE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C</w:t>
            </w:r>
            <w:r w:rsidR="0016001B">
              <w:rPr>
                <w:rFonts w:ascii="Arial" w:hAnsi="Arial" w:cs="Arial"/>
                <w:sz w:val="22"/>
                <w:szCs w:val="22"/>
              </w:rPr>
              <w:t xml:space="preserve"> SMARTpool</w:t>
            </w:r>
          </w:p>
        </w:tc>
        <w:tc>
          <w:tcPr>
            <w:tcW w:w="6925" w:type="dxa"/>
          </w:tcPr>
          <w:p w:rsidR="00E06BAC" w:rsidP="0012714F" w:rsidRDefault="00E06BAC" w14:paraId="09C001F5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GGUUUACAUGUCGACUAA,</w:t>
            </w:r>
          </w:p>
          <w:p w:rsidR="00E06BAC" w:rsidP="0012714F" w:rsidRDefault="00E06BAC" w14:paraId="2617D605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GGUUUACAUGUUGUGUGA,</w:t>
            </w:r>
          </w:p>
          <w:p w:rsidR="00E06BAC" w:rsidP="0012714F" w:rsidRDefault="00E06BAC" w14:paraId="7B7A3243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GGUUUACAUGUUUUCUGA,</w:t>
            </w:r>
          </w:p>
          <w:p w:rsidRPr="00376491" w:rsidR="00E06BAC" w:rsidP="0012714F" w:rsidRDefault="00E06BAC" w14:paraId="19E73A3D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GGUUUACAUGUUUUCCUA</w:t>
            </w:r>
          </w:p>
        </w:tc>
      </w:tr>
      <w:tr w:rsidR="00197F3A" w:rsidTr="00E01F36" w14:paraId="65EDA153" w14:textId="77777777">
        <w:tc>
          <w:tcPr>
            <w:tcW w:w="2425" w:type="dxa"/>
          </w:tcPr>
          <w:p w:rsidR="00197F3A" w:rsidP="0012714F" w:rsidRDefault="00197F3A" w14:paraId="5C366B5F" w14:textId="1D2025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C individual</w:t>
            </w:r>
          </w:p>
        </w:tc>
        <w:tc>
          <w:tcPr>
            <w:tcW w:w="6925" w:type="dxa"/>
          </w:tcPr>
          <w:p w:rsidR="00197F3A" w:rsidP="0012714F" w:rsidRDefault="009917EF" w14:paraId="2EC21007" w14:textId="103F7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GGUUUACAUGUCGACUAA</w:t>
            </w:r>
          </w:p>
        </w:tc>
      </w:tr>
      <w:tr w:rsidR="00FB7612" w:rsidTr="00E01F36" w14:paraId="547ACB7F" w14:textId="77777777">
        <w:tc>
          <w:tcPr>
            <w:tcW w:w="2425" w:type="dxa"/>
          </w:tcPr>
          <w:p w:rsidR="00FB7612" w:rsidP="0012714F" w:rsidRDefault="00FB7612" w14:paraId="583AA3D6" w14:textId="666ABC89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t>RIG-I</w:t>
            </w:r>
            <w:r>
              <w:rPr>
                <w:rFonts w:ascii="Arial" w:hAnsi="Arial" w:cs="Arial"/>
                <w:sz w:val="22"/>
                <w:szCs w:val="22"/>
              </w:rPr>
              <w:t xml:space="preserve"> SMARTpool</w:t>
            </w:r>
          </w:p>
        </w:tc>
        <w:tc>
          <w:tcPr>
            <w:tcW w:w="6925" w:type="dxa"/>
          </w:tcPr>
          <w:p w:rsidR="00FB7612" w:rsidP="0012714F" w:rsidRDefault="00900787" w14:paraId="06E85FDA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ACAGAAGUGUAUAUAUUG,</w:t>
            </w:r>
          </w:p>
          <w:p w:rsidR="00900787" w:rsidP="0012714F" w:rsidRDefault="00900787" w14:paraId="537FA9D0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CAACACUAGUAAACAA,</w:t>
            </w:r>
          </w:p>
          <w:p w:rsidR="00900787" w:rsidP="0012714F" w:rsidRDefault="00900787" w14:paraId="16D6EF4C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GAUUAGCGACAAAUUUA,</w:t>
            </w:r>
          </w:p>
          <w:p w:rsidR="00900787" w:rsidP="0012714F" w:rsidRDefault="00503334" w14:paraId="5CAC2E58" w14:textId="243277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CGAUGAGAUUGAGCAAGA</w:t>
            </w:r>
          </w:p>
        </w:tc>
      </w:tr>
      <w:tr w:rsidR="0071541F" w:rsidTr="00E01F36" w14:paraId="59AB3C0F" w14:textId="77777777">
        <w:tc>
          <w:tcPr>
            <w:tcW w:w="2425" w:type="dxa"/>
          </w:tcPr>
          <w:p w:rsidRPr="0071541F" w:rsidR="0071541F" w:rsidP="0012714F" w:rsidRDefault="0071541F" w14:paraId="7C2FDB0C" w14:textId="1D86461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TING </w:t>
            </w:r>
            <w:r>
              <w:rPr>
                <w:rFonts w:ascii="Arial" w:hAnsi="Arial" w:cs="Arial"/>
                <w:sz w:val="22"/>
                <w:szCs w:val="22"/>
              </w:rPr>
              <w:t>SMARTpool</w:t>
            </w:r>
          </w:p>
        </w:tc>
        <w:tc>
          <w:tcPr>
            <w:tcW w:w="6925" w:type="dxa"/>
          </w:tcPr>
          <w:p w:rsidR="00255862" w:rsidP="00255862" w:rsidRDefault="00255862" w14:paraId="5CE836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255862">
              <w:rPr>
                <w:rFonts w:ascii="Arial" w:hAnsi="Arial" w:cs="Arial"/>
                <w:sz w:val="22"/>
                <w:szCs w:val="22"/>
              </w:rPr>
              <w:t>GGUCAUAUUACAUCGGAU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255862" w:rsidP="00255862" w:rsidRDefault="00255862" w14:paraId="445AF52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255862">
              <w:rPr>
                <w:rFonts w:ascii="Arial" w:hAnsi="Arial" w:cs="Arial"/>
                <w:sz w:val="22"/>
                <w:szCs w:val="22"/>
              </w:rPr>
              <w:t>AACAUUCGCUUCCUGGAU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255862" w:rsidP="00255862" w:rsidRDefault="00255862" w14:paraId="0C0287F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255862">
              <w:rPr>
                <w:rFonts w:ascii="Arial" w:hAnsi="Arial" w:cs="Arial"/>
                <w:sz w:val="22"/>
                <w:szCs w:val="22"/>
              </w:rPr>
              <w:t>GCAUCAAGGAUCGGGUUU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71541F" w:rsidP="0012714F" w:rsidRDefault="00255862" w14:paraId="52F34502" w14:textId="6DBDAA61">
            <w:pPr>
              <w:rPr>
                <w:rFonts w:ascii="Arial" w:hAnsi="Arial" w:cs="Arial"/>
                <w:sz w:val="22"/>
                <w:szCs w:val="22"/>
              </w:rPr>
            </w:pPr>
            <w:r w:rsidRPr="00255862">
              <w:rPr>
                <w:rFonts w:ascii="Arial" w:hAnsi="Arial" w:cs="Arial"/>
                <w:sz w:val="22"/>
                <w:szCs w:val="22"/>
              </w:rPr>
              <w:t>GCACCUGUGUCCUGGAGUA</w:t>
            </w:r>
          </w:p>
        </w:tc>
      </w:tr>
      <w:tr w:rsidR="00E06BAC" w:rsidTr="00E01F36" w14:paraId="1F5A781F" w14:textId="77777777">
        <w:tc>
          <w:tcPr>
            <w:tcW w:w="2425" w:type="dxa"/>
          </w:tcPr>
          <w:p w:rsidRPr="00376491" w:rsidR="00E06BAC" w:rsidP="0012714F" w:rsidRDefault="00E06BAC" w14:paraId="05C6BC93" w14:textId="58E2958A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t>VRK1</w:t>
            </w:r>
            <w:r w:rsidR="0016001B">
              <w:rPr>
                <w:rFonts w:ascii="Arial" w:hAnsi="Arial" w:cs="Arial"/>
                <w:sz w:val="22"/>
                <w:szCs w:val="22"/>
              </w:rPr>
              <w:t xml:space="preserve"> SMARTpool</w:t>
            </w:r>
          </w:p>
        </w:tc>
        <w:tc>
          <w:tcPr>
            <w:tcW w:w="6925" w:type="dxa"/>
          </w:tcPr>
          <w:p w:rsidR="00E06BAC" w:rsidP="0012714F" w:rsidRDefault="00E06BAC" w14:paraId="343D139E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AGUUGGAGAGAUAAUAA,</w:t>
            </w:r>
          </w:p>
          <w:p w:rsidR="00E06BAC" w:rsidP="0012714F" w:rsidRDefault="00E06BAC" w14:paraId="2626616D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ACUUGGUUAUUGCAUGA,</w:t>
            </w:r>
          </w:p>
          <w:p w:rsidR="00E06BAC" w:rsidP="0012714F" w:rsidRDefault="00E06BAC" w14:paraId="297461F3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GGCUUUGGCUGUAUAUAUC,</w:t>
            </w:r>
          </w:p>
          <w:p w:rsidRPr="00376491" w:rsidR="00E06BAC" w:rsidP="0012714F" w:rsidRDefault="00E06BAC" w14:paraId="70DE6876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GUGUACUUGGUAGAUUA</w:t>
            </w:r>
          </w:p>
        </w:tc>
      </w:tr>
      <w:tr w:rsidR="00E06BAC" w:rsidTr="00E01F36" w14:paraId="629077F6" w14:textId="77777777">
        <w:tc>
          <w:tcPr>
            <w:tcW w:w="2425" w:type="dxa"/>
          </w:tcPr>
          <w:p w:rsidRPr="00376491" w:rsidR="00E06BAC" w:rsidP="0012714F" w:rsidRDefault="00E06BAC" w14:paraId="6CBEFD79" w14:textId="246C34AB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VRK3</w:t>
            </w:r>
            <w:r w:rsidR="0016001B">
              <w:rPr>
                <w:rFonts w:ascii="Arial" w:hAnsi="Arial" w:cs="Arial"/>
                <w:sz w:val="22"/>
                <w:szCs w:val="22"/>
              </w:rPr>
              <w:t xml:space="preserve"> SMARTpool</w:t>
            </w:r>
          </w:p>
        </w:tc>
        <w:tc>
          <w:tcPr>
            <w:tcW w:w="6925" w:type="dxa"/>
          </w:tcPr>
          <w:p w:rsidR="00E06BAC" w:rsidP="0012714F" w:rsidRDefault="00E06BAC" w14:paraId="760EFE58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GCGGCAUUCAAAUUC,</w:t>
            </w:r>
          </w:p>
          <w:p w:rsidR="00E06BAC" w:rsidP="0012714F" w:rsidRDefault="00E06BAC" w14:paraId="38406BAF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GCAUGGUUUCGGUGUU,</w:t>
            </w:r>
          </w:p>
          <w:p w:rsidR="00E06BAC" w:rsidP="0012714F" w:rsidRDefault="00E06BAC" w14:paraId="1A6FD9D7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ACAGUGCUGACAGACAA,</w:t>
            </w:r>
          </w:p>
          <w:p w:rsidRPr="00376491" w:rsidR="00E06BAC" w:rsidP="0012714F" w:rsidRDefault="00E06BAC" w14:paraId="5004C899" w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CCUCACUUGAAGCUUU</w:t>
            </w:r>
          </w:p>
        </w:tc>
      </w:tr>
      <w:tr w:rsidR="0016001B" w:rsidTr="00E01F36" w14:paraId="68B76801" w14:textId="77777777">
        <w:tc>
          <w:tcPr>
            <w:tcW w:w="2425" w:type="dxa"/>
          </w:tcPr>
          <w:p w:rsidRPr="00376491" w:rsidR="0016001B" w:rsidP="0012714F" w:rsidRDefault="0016001B" w14:paraId="4B4D348C" w14:textId="6561FCA9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t>VRK3</w:t>
            </w:r>
            <w:r w:rsidR="00197F3A">
              <w:rPr>
                <w:rFonts w:ascii="Arial" w:hAnsi="Arial" w:cs="Arial"/>
                <w:sz w:val="22"/>
                <w:szCs w:val="22"/>
              </w:rPr>
              <w:t xml:space="preserve"> individual A</w:t>
            </w:r>
          </w:p>
        </w:tc>
        <w:tc>
          <w:tcPr>
            <w:tcW w:w="6925" w:type="dxa"/>
          </w:tcPr>
          <w:p w:rsidR="0016001B" w:rsidP="0012714F" w:rsidRDefault="00F864C6" w14:paraId="6BE5C4AF" w14:textId="247790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GCGGCAUUCAAAUUC</w:t>
            </w:r>
          </w:p>
        </w:tc>
      </w:tr>
      <w:tr w:rsidR="0016001B" w:rsidTr="00E01F36" w14:paraId="538CCAD0" w14:textId="77777777">
        <w:tc>
          <w:tcPr>
            <w:tcW w:w="2425" w:type="dxa"/>
          </w:tcPr>
          <w:p w:rsidR="0016001B" w:rsidP="0012714F" w:rsidRDefault="00AD215E" w14:paraId="28466E50" w14:textId="26A85106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t>VRK3</w:t>
            </w:r>
            <w:r w:rsidR="00197F3A">
              <w:rPr>
                <w:rFonts w:ascii="Arial" w:hAnsi="Arial" w:cs="Arial"/>
                <w:sz w:val="22"/>
                <w:szCs w:val="22"/>
              </w:rPr>
              <w:t xml:space="preserve"> individual B</w:t>
            </w:r>
          </w:p>
        </w:tc>
        <w:tc>
          <w:tcPr>
            <w:tcW w:w="6925" w:type="dxa"/>
          </w:tcPr>
          <w:p w:rsidR="0016001B" w:rsidP="0012714F" w:rsidRDefault="00F864C6" w14:paraId="3102CD5A" w14:textId="5C3990D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GCAUGGUUUCGGUGUU</w:t>
            </w:r>
          </w:p>
        </w:tc>
      </w:tr>
      <w:tr w:rsidR="00197F3A" w:rsidTr="00E01F36" w14:paraId="23BDB56F" w14:textId="77777777">
        <w:tc>
          <w:tcPr>
            <w:tcW w:w="2425" w:type="dxa"/>
          </w:tcPr>
          <w:p w:rsidR="00197F3A" w:rsidP="0012714F" w:rsidRDefault="00AD215E" w14:paraId="7565BD6F" w14:textId="052DB9C1">
            <w:pPr>
              <w:rPr>
                <w:rFonts w:ascii="Arial" w:hAnsi="Arial" w:cs="Arial"/>
                <w:sz w:val="22"/>
                <w:szCs w:val="22"/>
              </w:rPr>
            </w:pPr>
            <w:r w:rsidRPr="00AD215E">
              <w:rPr>
                <w:rFonts w:ascii="Arial" w:hAnsi="Arial" w:cs="Arial"/>
                <w:i/>
                <w:iCs/>
                <w:sz w:val="22"/>
                <w:szCs w:val="22"/>
              </w:rPr>
              <w:t>VRK3</w:t>
            </w:r>
            <w:r w:rsidR="00197F3A">
              <w:rPr>
                <w:rFonts w:ascii="Arial" w:hAnsi="Arial" w:cs="Arial"/>
                <w:sz w:val="22"/>
                <w:szCs w:val="22"/>
              </w:rPr>
              <w:t xml:space="preserve"> individual C</w:t>
            </w:r>
          </w:p>
        </w:tc>
        <w:tc>
          <w:tcPr>
            <w:tcW w:w="6925" w:type="dxa"/>
          </w:tcPr>
          <w:p w:rsidR="00197F3A" w:rsidP="0012714F" w:rsidRDefault="009917EF" w14:paraId="5B213366" w14:textId="52FE5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CCUCACUUGAAGCUUU</w:t>
            </w:r>
          </w:p>
        </w:tc>
      </w:tr>
    </w:tbl>
    <w:p w:rsidR="00E06BAC" w:rsidP="00E06BAC" w:rsidRDefault="00E06BAC" w14:paraId="346DEC35" w14:textId="5529BD7E">
      <w:pPr>
        <w:rPr>
          <w:rFonts w:ascii="Arial" w:hAnsi="Arial" w:cs="Arial"/>
          <w:b/>
          <w:bCs/>
          <w:sz w:val="22"/>
          <w:szCs w:val="22"/>
        </w:rPr>
      </w:pPr>
    </w:p>
    <w:sectPr w:rsidR="00E06BA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AC"/>
    <w:rsid w:val="00021C9E"/>
    <w:rsid w:val="000E595F"/>
    <w:rsid w:val="00123751"/>
    <w:rsid w:val="0016001B"/>
    <w:rsid w:val="00197F3A"/>
    <w:rsid w:val="00255862"/>
    <w:rsid w:val="002B164B"/>
    <w:rsid w:val="004568B5"/>
    <w:rsid w:val="00503334"/>
    <w:rsid w:val="00546E27"/>
    <w:rsid w:val="005810C8"/>
    <w:rsid w:val="00681066"/>
    <w:rsid w:val="0071541F"/>
    <w:rsid w:val="008D89BB"/>
    <w:rsid w:val="00900787"/>
    <w:rsid w:val="009917EF"/>
    <w:rsid w:val="00A51F76"/>
    <w:rsid w:val="00AD215E"/>
    <w:rsid w:val="00BE091E"/>
    <w:rsid w:val="00D943AC"/>
    <w:rsid w:val="00DB314B"/>
    <w:rsid w:val="00E01F36"/>
    <w:rsid w:val="00E06BAC"/>
    <w:rsid w:val="00F864C6"/>
    <w:rsid w:val="00FB7612"/>
    <w:rsid w:val="25E26E0F"/>
    <w:rsid w:val="4D6492C2"/>
    <w:rsid w:val="7E12D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AF5F8"/>
  <w15:chartTrackingRefBased/>
  <w15:docId w15:val="{0A1D28BC-D8E7-43E7-8560-26DB2BE04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06BAC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6BAC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BAC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B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B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B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B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B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B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B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06BA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06BA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06BA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06BA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06BA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06BA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06BA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06BA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06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BA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06BA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B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06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BAC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06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BAC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BA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06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B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6BA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u, Caroline Jeannine</dc:creator>
  <keywords/>
  <dc:description/>
  <lastModifiedBy>Yu, Caroline Jeannine</lastModifiedBy>
  <revision>20</revision>
  <dcterms:created xsi:type="dcterms:W3CDTF">2026-01-31T15:52:00.0000000Z</dcterms:created>
  <dcterms:modified xsi:type="dcterms:W3CDTF">2026-06-08T20:46:29.1821938Z</dcterms:modified>
</coreProperties>
</file>